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80F1C" w14:textId="344162F9" w:rsidR="00DA0694" w:rsidRPr="00A31E9D" w:rsidRDefault="007E0071" w:rsidP="00DA0694">
      <w:pPr>
        <w:pStyle w:val="Body"/>
        <w:spacing w:line="276" w:lineRule="auto"/>
        <w:rPr>
          <w:rStyle w:val="Hyperlink1"/>
          <w:color w:val="auto"/>
        </w:rPr>
      </w:pP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Supplementary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Table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S1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.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Topics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associated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with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positive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,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neutral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,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and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negative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rFonts w:ascii="Georgia" w:hAnsi="Georgia"/>
          <w:b/>
          <w:bCs/>
          <w:sz w:val="22"/>
          <w:szCs w:val="22"/>
          <w:lang w:val="en-US"/>
        </w:rPr>
        <w:t>reviews</w:t>
      </w:r>
      <w:r w:rsidRPr="00317B34">
        <w:rPr>
          <w:rStyle w:val="None"/>
          <w:rFonts w:ascii="Georgia" w:hAnsi="Georgia"/>
          <w:b/>
          <w:bCs/>
          <w:sz w:val="22"/>
          <w:szCs w:val="22"/>
          <w:lang w:val="en-US"/>
        </w:rPr>
        <w:t xml:space="preserve">. </w:t>
      </w:r>
      <w:r>
        <w:rPr>
          <w:rStyle w:val="Hyperlink1"/>
          <w:lang w:val="en-US"/>
        </w:rPr>
        <w:t>Only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significant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topics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after</w:t>
      </w:r>
      <w:r w:rsidRPr="00317B34">
        <w:rPr>
          <w:rStyle w:val="Hyperlink1"/>
          <w:lang w:val="en-US"/>
        </w:rPr>
        <w:t xml:space="preserve"> </w:t>
      </w:r>
      <w:proofErr w:type="spellStart"/>
      <w:r>
        <w:rPr>
          <w:rStyle w:val="Hyperlink1"/>
          <w:lang w:val="en-US"/>
        </w:rPr>
        <w:t>Benjamini</w:t>
      </w:r>
      <w:proofErr w:type="spellEnd"/>
      <w:r w:rsidRPr="00317B34">
        <w:rPr>
          <w:rStyle w:val="Hyperlink1"/>
          <w:lang w:val="en-US"/>
        </w:rPr>
        <w:t>-</w:t>
      </w:r>
      <w:r>
        <w:rPr>
          <w:rStyle w:val="Hyperlink1"/>
          <w:lang w:val="en-US"/>
        </w:rPr>
        <w:t>Hochberg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p</w:t>
      </w:r>
      <w:r w:rsidRPr="00317B34">
        <w:rPr>
          <w:rStyle w:val="Hyperlink1"/>
          <w:lang w:val="en-US"/>
        </w:rPr>
        <w:t>-</w:t>
      </w:r>
      <w:r>
        <w:rPr>
          <w:rStyle w:val="Hyperlink1"/>
          <w:lang w:val="en-US"/>
        </w:rPr>
        <w:t>correction</w:t>
      </w:r>
      <w:r w:rsidRPr="00317B34">
        <w:rPr>
          <w:rStyle w:val="Hyperlink1"/>
          <w:lang w:val="en-US"/>
        </w:rPr>
        <w:t xml:space="preserve"> (</w:t>
      </w:r>
      <w:r>
        <w:rPr>
          <w:rStyle w:val="Hyperlink1"/>
          <w:lang w:val="en-US"/>
        </w:rPr>
        <w:t>p</w:t>
      </w:r>
      <w:r w:rsidRPr="00317B34">
        <w:rPr>
          <w:rStyle w:val="Hyperlink1"/>
          <w:lang w:val="en-US"/>
        </w:rPr>
        <w:t>&lt;</w:t>
      </w:r>
      <w:r>
        <w:rPr>
          <w:rStyle w:val="Hyperlink1"/>
          <w:lang w:val="en-US"/>
        </w:rPr>
        <w:t>0</w:t>
      </w:r>
      <w:r w:rsidRPr="00317B34">
        <w:rPr>
          <w:rStyle w:val="Hyperlink1"/>
          <w:lang w:val="en-US"/>
        </w:rPr>
        <w:t>.</w:t>
      </w:r>
      <w:r>
        <w:rPr>
          <w:rStyle w:val="Hyperlink1"/>
          <w:lang w:val="en-US"/>
        </w:rPr>
        <w:t>05</w:t>
      </w:r>
      <w:r w:rsidRPr="00317B34">
        <w:rPr>
          <w:rStyle w:val="Hyperlink1"/>
          <w:lang w:val="en-US"/>
        </w:rPr>
        <w:t xml:space="preserve">) </w:t>
      </w:r>
      <w:r>
        <w:rPr>
          <w:rStyle w:val="Hyperlink1"/>
          <w:lang w:val="en-US"/>
        </w:rPr>
        <w:t>are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shown</w:t>
      </w:r>
      <w:r w:rsidRPr="00317B34">
        <w:rPr>
          <w:rStyle w:val="Hyperlink1"/>
          <w:lang w:val="en-US"/>
        </w:rPr>
        <w:t xml:space="preserve">. </w:t>
      </w:r>
      <w:r>
        <w:rPr>
          <w:rStyle w:val="Hyperlink1"/>
          <w:lang w:val="en-US"/>
        </w:rPr>
        <w:t>Topics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sorted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by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Odds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Ratio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are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shown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in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this</w:t>
      </w:r>
      <w:r w:rsidRPr="00317B34">
        <w:rPr>
          <w:rStyle w:val="Hyperlink1"/>
          <w:lang w:val="en-US"/>
        </w:rPr>
        <w:t xml:space="preserve"> </w:t>
      </w:r>
      <w:r>
        <w:rPr>
          <w:rStyle w:val="Hyperlink1"/>
          <w:lang w:val="en-US"/>
        </w:rPr>
        <w:t>table</w:t>
      </w:r>
      <w:r w:rsidRPr="00317B34">
        <w:rPr>
          <w:rStyle w:val="Hyperlink1"/>
          <w:lang w:val="en-US"/>
        </w:rPr>
        <w:t>.</w:t>
      </w:r>
    </w:p>
    <w:p w14:paraId="68D880F5" w14:textId="77777777" w:rsidR="00DA0694" w:rsidRPr="00A31E9D" w:rsidRDefault="00DA0694" w:rsidP="00DA0694">
      <w:pPr>
        <w:pStyle w:val="Body"/>
        <w:rPr>
          <w:rStyle w:val="None"/>
          <w:rFonts w:ascii="Georgia" w:eastAsia="Georgia" w:hAnsi="Georgia" w:cs="Georgia"/>
          <w:color w:val="auto"/>
          <w:sz w:val="16"/>
          <w:szCs w:val="16"/>
        </w:rPr>
      </w:pPr>
    </w:p>
    <w:tbl>
      <w:tblPr>
        <w:tblW w:w="1081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0"/>
        <w:gridCol w:w="2895"/>
        <w:gridCol w:w="1275"/>
        <w:gridCol w:w="5055"/>
      </w:tblGrid>
      <w:tr w:rsidR="00DA0694" w:rsidRPr="009334FF" w14:paraId="02F93E64" w14:textId="77777777" w:rsidTr="00A31E9D">
        <w:trPr>
          <w:trHeight w:val="330"/>
        </w:trPr>
        <w:tc>
          <w:tcPr>
            <w:tcW w:w="108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82466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None"/>
                <w:rFonts w:ascii="Georgia" w:hAnsi="Georgia"/>
                <w:b/>
                <w:bCs/>
                <w:color w:val="auto"/>
                <w:sz w:val="16"/>
                <w:szCs w:val="16"/>
                <w:lang w:val="en-US"/>
              </w:rPr>
              <w:t>High Rating (4-5 stars)</w:t>
            </w:r>
            <w:r w:rsidRPr="00A31E9D">
              <w:rPr>
                <w:rStyle w:val="None"/>
                <w:rFonts w:ascii="Georgia" w:hAnsi="Georgia"/>
                <w:b/>
                <w:bCs/>
                <w:color w:val="auto"/>
                <w:sz w:val="16"/>
                <w:szCs w:val="16"/>
                <w:lang w:val="en-US"/>
              </w:rPr>
              <w:tab/>
            </w:r>
            <w:r w:rsidRPr="00A31E9D">
              <w:rPr>
                <w:rStyle w:val="None"/>
                <w:rFonts w:ascii="Georgia" w:hAnsi="Georgia"/>
                <w:b/>
                <w:bCs/>
                <w:color w:val="auto"/>
                <w:sz w:val="16"/>
                <w:szCs w:val="16"/>
                <w:lang w:val="en-US"/>
              </w:rPr>
              <w:tab/>
            </w:r>
          </w:p>
        </w:tc>
      </w:tr>
      <w:tr w:rsidR="00DA0694" w:rsidRPr="009334FF" w14:paraId="1D6D1217" w14:textId="77777777" w:rsidTr="00A31E9D">
        <w:trPr>
          <w:trHeight w:val="136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B33EF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None"/>
                <w:rFonts w:ascii="Georgia" w:hAnsi="Georgia"/>
                <w:b/>
                <w:bCs/>
                <w:color w:val="auto"/>
                <w:sz w:val="16"/>
                <w:szCs w:val="16"/>
                <w:lang w:val="en-US"/>
              </w:rPr>
              <w:t>Topic Them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414BF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None"/>
                <w:rFonts w:ascii="Georgia" w:hAnsi="Georgia"/>
                <w:b/>
                <w:bCs/>
                <w:color w:val="auto"/>
                <w:sz w:val="16"/>
                <w:szCs w:val="16"/>
                <w:lang w:val="en-US"/>
              </w:rPr>
              <w:t>Top Word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CA15A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None"/>
                <w:rFonts w:ascii="Georgia" w:hAnsi="Georgia"/>
                <w:b/>
                <w:bCs/>
                <w:color w:val="auto"/>
                <w:sz w:val="16"/>
                <w:szCs w:val="16"/>
                <w:lang w:val="en-US"/>
              </w:rPr>
              <w:t>Odds Ratio (95% CI)</w:t>
            </w:r>
          </w:p>
        </w:tc>
        <w:tc>
          <w:tcPr>
            <w:tcW w:w="5055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6DBDA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None"/>
                <w:rFonts w:ascii="Georgia" w:hAnsi="Georgia"/>
                <w:b/>
                <w:bCs/>
                <w:color w:val="auto"/>
                <w:sz w:val="16"/>
                <w:szCs w:val="16"/>
                <w:lang w:val="en-US"/>
              </w:rPr>
              <w:t>Example Reviews</w:t>
            </w:r>
          </w:p>
        </w:tc>
      </w:tr>
      <w:tr w:rsidR="00DA0694" w:rsidRPr="009334FF" w14:paraId="439F1950" w14:textId="77777777" w:rsidTr="00A31E9D">
        <w:trPr>
          <w:trHeight w:val="815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BB24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Easy To Use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42BC8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easy, very, use, simple, helpful, install, well, set, works, quick, thanks, privacy, thank, informative, super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0829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8.05 (7.28, 8.81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E4953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Easy to navigate"</w:t>
            </w:r>
          </w:p>
          <w:p w14:paraId="310FBBA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Easy to install and very informative"</w:t>
            </w:r>
          </w:p>
        </w:tc>
      </w:tr>
      <w:tr w:rsidR="00DA0694" w:rsidRPr="009334FF" w14:paraId="13A3240C" w14:textId="77777777" w:rsidTr="00A31E9D">
        <w:trPr>
          <w:trHeight w:val="650"/>
        </w:trPr>
        <w:tc>
          <w:tcPr>
            <w:tcW w:w="1590" w:type="dxa"/>
            <w:vMerge w:val="restart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AE083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55A3E23F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Good Experience, Gratitude, Unity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B70D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good, great, so, idea, far, it's, like, love, job, seems, really, works, yet, much, awesome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5B04B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3.83 (3.46, 4.19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8F73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Good so far"</w:t>
            </w:r>
          </w:p>
          <w:p w14:paraId="4850441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great excellent service"</w:t>
            </w:r>
          </w:p>
          <w:p w14:paraId="4A50AA5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Awesome idea!"</w:t>
            </w:r>
          </w:p>
        </w:tc>
      </w:tr>
      <w:tr w:rsidR="00DA0694" w:rsidRPr="009334FF" w14:paraId="1FED0E4C" w14:textId="77777777" w:rsidTr="00A31E9D">
        <w:trPr>
          <w:trHeight w:val="770"/>
        </w:trPr>
        <w:tc>
          <w:tcPr>
            <w:tcW w:w="1590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74AA976E" w14:textId="77777777" w:rsidR="00DA0694" w:rsidRPr="009334FF" w:rsidRDefault="00DA0694" w:rsidP="00A31E9D"/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0443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we, help, can, safe, us, keep, our, will, spread, stay, save, everyone, virus, lives, thank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578C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3.08 (2.79, 3.38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81841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Thank you CA! Proud to download and help save lives."</w:t>
            </w:r>
          </w:p>
          <w:p w14:paraId="11874FE8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Stay Safe MN!"</w:t>
            </w:r>
          </w:p>
          <w:p w14:paraId="0F11260A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Let's solve the pandemic together."</w:t>
            </w:r>
          </w:p>
        </w:tc>
      </w:tr>
      <w:tr w:rsidR="00DA0694" w:rsidRPr="009334FF" w14:paraId="1BEC8B76" w14:textId="77777777" w:rsidTr="00A31E9D">
        <w:trPr>
          <w:trHeight w:val="785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A4A1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Needs More Downloads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8E49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people, more, be, will, if, use, great, only, better, works, how, their, everyone, many, download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744D6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62 (1.60, 1.65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88B80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At 10k downloads, roughly 0.71% of Hawaii's 1,416,000 population are using this app...It's a great app, but more people need to know about it to be truly useful."</w:t>
            </w:r>
          </w:p>
        </w:tc>
      </w:tr>
      <w:tr w:rsidR="00DA0694" w:rsidRPr="009334FF" w14:paraId="1A153324" w14:textId="77777777" w:rsidTr="00A31E9D">
        <w:trPr>
          <w:trHeight w:val="830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EFF50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mprovement suggestions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58AE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be, would, but, like, could, symptoms, better, any, </w:t>
            </w:r>
            <w:proofErr w:type="gram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ecause,</w:t>
            </w:r>
            <w:proofErr w:type="gram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some, seems, give, nice, daily, wish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EE73B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18 (1.16, 1.21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9B36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Wish it would remind me to enter daily data. And with 35,000 users and only 180 check-ins a day I assume that feature would help others too."</w:t>
            </w:r>
          </w:p>
        </w:tc>
      </w:tr>
      <w:tr w:rsidR="00DA0694" w:rsidRPr="009334FF" w14:paraId="54C23242" w14:textId="77777777" w:rsidTr="00A31E9D">
        <w:trPr>
          <w:trHeight w:val="1025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7BE0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Need For Contact Tracing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2C79F" w14:textId="77777777" w:rsidR="00DA0694" w:rsidRPr="00A31E9D" w:rsidRDefault="00DA0694" w:rsidP="00A31E9D">
            <w:pPr>
              <w:pStyle w:val="Body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contact, tracing, google, health, apple, state, by, data, using, public,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api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, don, finally,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utah</w:t>
            </w:r>
            <w:proofErr w:type="spellEnd"/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102D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16 (1.13, 1.18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7CBE6" w14:textId="77777777" w:rsidR="00DA0694" w:rsidRPr="00A31E9D" w:rsidRDefault="00DA0694" w:rsidP="00A31E9D">
            <w:pPr>
              <w:pStyle w:val="Body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We are finally getting an official contract tracing app! Everyone download please"</w:t>
            </w:r>
          </w:p>
          <w:p w14:paraId="15861AE3" w14:textId="77777777" w:rsidR="00DA0694" w:rsidRPr="00A31E9D" w:rsidRDefault="00DA0694" w:rsidP="00A31E9D">
            <w:pPr>
              <w:pStyle w:val="Body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“This application will significantly improve our ability to track this virus, perform contact tracing, and prevent major outbreaks.”</w:t>
            </w:r>
          </w:p>
        </w:tc>
      </w:tr>
      <w:tr w:rsidR="00DA0694" w:rsidRPr="009334FF" w14:paraId="030EC7E3" w14:textId="77777777" w:rsidTr="00A31E9D">
        <w:trPr>
          <w:trHeight w:val="1025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EE5D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Stay Safe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551F7" w14:textId="77777777" w:rsidR="00DA0694" w:rsidRPr="00A31E9D" w:rsidRDefault="00DA0694" w:rsidP="00A31E9D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are, people, about,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'm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, out, who, mask, those, home, being, wear, masks, little, take, social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61BD0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09 (1.07, 1.12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5E56A" w14:textId="77777777" w:rsidR="00DA0694" w:rsidRPr="00A31E9D" w:rsidRDefault="00DA0694" w:rsidP="00A31E9D">
            <w:pPr>
              <w:pStyle w:val="Body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I hope everyone uses this app. Wear a mask, stay safe, practice social distance, and vaccinate."</w:t>
            </w:r>
          </w:p>
        </w:tc>
      </w:tr>
      <w:tr w:rsidR="00DA0694" w:rsidRPr="009334FF" w14:paraId="7B2CA56F" w14:textId="77777777" w:rsidTr="00A31E9D">
        <w:trPr>
          <w:trHeight w:val="905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701AA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Works Well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7CB6D" w14:textId="77777777" w:rsidR="00DA0694" w:rsidRPr="00A31E9D" w:rsidRDefault="00DA0694" w:rsidP="00A31E9D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n, should, other, all, only, state, has, from, live, using, apps, one, states, am, everyone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3D7F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08 (1.06, 1.11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0B728" w14:textId="77777777" w:rsidR="00DA0694" w:rsidRPr="00A31E9D" w:rsidRDefault="00DA0694" w:rsidP="00A31E9D">
            <w:pPr>
              <w:pStyle w:val="Body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Good and perfect"</w:t>
            </w:r>
          </w:p>
          <w:p w14:paraId="6AAF5B9C" w14:textId="77777777" w:rsidR="00DA0694" w:rsidRPr="00A31E9D" w:rsidRDefault="00DA0694" w:rsidP="00A31E9D">
            <w:pPr>
              <w:pStyle w:val="Body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Fast and easy"</w:t>
            </w:r>
          </w:p>
          <w:p w14:paraId="645A66F5" w14:textId="77777777" w:rsidR="00DA0694" w:rsidRPr="00A31E9D" w:rsidRDefault="00DA0694" w:rsidP="00A31E9D">
            <w:pPr>
              <w:pStyle w:val="Body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I don't live in Nevada I live in Michigan"</w:t>
            </w:r>
          </w:p>
        </w:tc>
      </w:tr>
      <w:tr w:rsidR="00DA0694" w:rsidRPr="009334FF" w14:paraId="5127AD09" w14:textId="77777777" w:rsidTr="00A31E9D">
        <w:trPr>
          <w:trHeight w:val="965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38AC2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naccurate Numbers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F2300" w14:textId="77777777" w:rsidR="00DA0694" w:rsidRPr="00A31E9D" w:rsidRDefault="00DA0694" w:rsidP="00A31E9D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about, cases, how, information, county, users, also, some, area, data, see, numbers, could, many, where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E677A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06 (1.04, 1.08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4A12A" w14:textId="77777777" w:rsidR="00DA0694" w:rsidRPr="00A31E9D" w:rsidRDefault="00DA0694" w:rsidP="00A31E9D">
            <w:pPr>
              <w:pStyle w:val="Body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Lacking in functionality to inform users... Doesn't link outside the app to get additional up-to-date information and directives from government agencies."</w:t>
            </w:r>
          </w:p>
        </w:tc>
      </w:tr>
      <w:tr w:rsidR="00DA0694" w:rsidRPr="009334FF" w14:paraId="226EAB8B" w14:textId="77777777" w:rsidTr="00A31E9D">
        <w:trPr>
          <w:trHeight w:val="430"/>
        </w:trPr>
        <w:tc>
          <w:tcPr>
            <w:tcW w:w="10815" w:type="dxa"/>
            <w:gridSpan w:val="4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617D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None"/>
                <w:rFonts w:ascii="Georgia" w:hAnsi="Georgia"/>
                <w:b/>
                <w:bCs/>
                <w:color w:val="auto"/>
                <w:sz w:val="16"/>
                <w:szCs w:val="16"/>
                <w:lang w:val="en-US"/>
              </w:rPr>
              <w:lastRenderedPageBreak/>
              <w:t>Neutral Rating (3 stars)</w:t>
            </w:r>
          </w:p>
        </w:tc>
      </w:tr>
      <w:tr w:rsidR="00DA0694" w:rsidRPr="009334FF" w14:paraId="2047A69A" w14:textId="77777777" w:rsidTr="00A31E9D">
        <w:trPr>
          <w:trHeight w:val="614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7ABC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Location Tracker Is Inaccurate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567DA" w14:textId="77777777" w:rsidR="00DA0694" w:rsidRPr="00A31E9D" w:rsidRDefault="00DA0694" w:rsidP="00A31E9D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at, location, been, locations, places, minutes, </w:t>
            </w:r>
            <w:proofErr w:type="gram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where,</w:t>
            </w:r>
            <w:proofErr w:type="gram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did, stop, home, store, place, 10, accurate</w:t>
            </w:r>
          </w:p>
        </w:tc>
        <w:tc>
          <w:tcPr>
            <w:tcW w:w="127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DF461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08 (1.06, 1.11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4" w:space="0" w:color="D4D4D4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51371" w14:textId="77777777" w:rsidR="00DA0694" w:rsidRPr="00A31E9D" w:rsidRDefault="00DA0694" w:rsidP="00A31E9D">
            <w:pPr>
              <w:pStyle w:val="Body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Locations are not always accurate. Shows me stopping alone a route when I did not stop. Sometimes for minutes, sometimes hours...."</w:t>
            </w:r>
          </w:p>
        </w:tc>
      </w:tr>
      <w:tr w:rsidR="00DA0694" w:rsidRPr="009334FF" w14:paraId="4024EBE2" w14:textId="77777777" w:rsidTr="00A31E9D">
        <w:trPr>
          <w:trHeight w:val="614"/>
        </w:trPr>
        <w:tc>
          <w:tcPr>
            <w:tcW w:w="1590" w:type="dxa"/>
            <w:vMerge w:val="restart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F1F8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5FF9B072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Functional Issues 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2F1FD" w14:textId="77777777" w:rsidR="00DA0694" w:rsidRPr="00A31E9D" w:rsidRDefault="00DA0694" w:rsidP="00A31E9D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on,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luetooth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, location, off, turn,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gps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, which, turned, requires, notification, leave, devices, enabled, android, why</w:t>
            </w:r>
          </w:p>
        </w:tc>
        <w:tc>
          <w:tcPr>
            <w:tcW w:w="127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A31F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08 (1.06, 1.10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4" w:space="0" w:color="D4D4D4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B3C93" w14:textId="77777777" w:rsidR="00DA0694" w:rsidRPr="00A31E9D" w:rsidRDefault="00DA0694" w:rsidP="00A31E9D">
            <w:pPr>
              <w:pStyle w:val="Body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"Drains battery due to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luetooth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usage...."</w:t>
            </w:r>
          </w:p>
          <w:p w14:paraId="086FB2A4" w14:textId="77777777" w:rsidR="00DA0694" w:rsidRPr="00A31E9D" w:rsidRDefault="00DA0694" w:rsidP="00A31E9D">
            <w:pPr>
              <w:pStyle w:val="Body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"Had to uninstall to fix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luetooth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connection problems with Fitbit and car audio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luetooth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</w:t>
            </w:r>
          </w:p>
        </w:tc>
      </w:tr>
      <w:tr w:rsidR="00DA0694" w:rsidRPr="009334FF" w14:paraId="2AF827F5" w14:textId="77777777" w:rsidTr="00A31E9D">
        <w:trPr>
          <w:trHeight w:val="821"/>
        </w:trPr>
        <w:tc>
          <w:tcPr>
            <w:tcW w:w="1590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637A20AE" w14:textId="77777777" w:rsidR="00DA0694" w:rsidRPr="009334FF" w:rsidRDefault="00DA0694" w:rsidP="00A31E9D"/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49C69" w14:textId="77777777" w:rsidR="00DA0694" w:rsidRPr="00A31E9D" w:rsidRDefault="00DA0694" w:rsidP="00A31E9D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exposure, since, last, been, now, update, days, ago, has, checked, exposures, day, still, check, am</w:t>
            </w:r>
          </w:p>
        </w:tc>
        <w:tc>
          <w:tcPr>
            <w:tcW w:w="127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142E1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06 (1.04, 1.08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4" w:space="0" w:color="D4D4D4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FB0AC" w14:textId="77777777" w:rsidR="00DA0694" w:rsidRPr="00A31E9D" w:rsidRDefault="00DA0694" w:rsidP="00A31E9D">
            <w:pPr>
              <w:pStyle w:val="Body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"The app hasn't checked my exposure since dec 24th.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ts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now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jan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24th. Seems pretty useless."</w:t>
            </w:r>
          </w:p>
          <w:p w14:paraId="42895E6C" w14:textId="77777777" w:rsidR="00DA0694" w:rsidRPr="00A31E9D" w:rsidRDefault="00DA0694" w:rsidP="00A31E9D">
            <w:pPr>
              <w:pStyle w:val="Body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The app isn't actually checking for exposure. Opened it today and it was last checked for exposure three weeks ago."</w:t>
            </w:r>
          </w:p>
        </w:tc>
      </w:tr>
      <w:tr w:rsidR="00DA0694" w:rsidRPr="009334FF" w14:paraId="5BA8A97B" w14:textId="77777777" w:rsidTr="00A31E9D">
        <w:trPr>
          <w:trHeight w:val="614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1A9D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mprovement suggestions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E3E2D" w14:textId="77777777" w:rsidR="00DA0694" w:rsidRPr="00A31E9D" w:rsidRDefault="00DA0694" w:rsidP="00A31E9D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be, would, but, like, could, symptoms, better, any, </w:t>
            </w:r>
            <w:proofErr w:type="gram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ecause,</w:t>
            </w:r>
            <w:proofErr w:type="gram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some, seems, give, nice, daily, wish</w:t>
            </w:r>
          </w:p>
        </w:tc>
        <w:tc>
          <w:tcPr>
            <w:tcW w:w="127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43BB6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08 (1.05, 1.10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4" w:space="0" w:color="D4D4D4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37628" w14:textId="77777777" w:rsidR="00DA0694" w:rsidRPr="00A31E9D" w:rsidRDefault="00DA0694" w:rsidP="00A31E9D">
            <w:pPr>
              <w:pStyle w:val="Body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Wish it would remind me to enter daily data. And with 35,000 users and only 180 check-ins a day I assume that feature would help others too."</w:t>
            </w:r>
          </w:p>
        </w:tc>
      </w:tr>
      <w:tr w:rsidR="00DA0694" w:rsidRPr="009334FF" w14:paraId="6DA71CF1" w14:textId="77777777" w:rsidTr="00A31E9D">
        <w:trPr>
          <w:trHeight w:val="1028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AC26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ssues With Working as Expected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1BB45" w14:textId="77777777" w:rsidR="00DA0694" w:rsidRPr="00A31E9D" w:rsidRDefault="00DA0694" w:rsidP="00A31E9D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as, no, an, there, well, out, way, find, please, needs, issue, also, user, option, made</w:t>
            </w:r>
          </w:p>
        </w:tc>
        <w:tc>
          <w:tcPr>
            <w:tcW w:w="127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A20A7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06 (1.04, 1.09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4" w:space="0" w:color="D4D4D4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397A9" w14:textId="77777777" w:rsidR="00DA0694" w:rsidRPr="00A31E9D" w:rsidRDefault="00DA0694" w:rsidP="00A31E9D">
            <w:pPr>
              <w:pStyle w:val="Body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“Please consider a patch for phones running older versions of iOS! Not everyone has the newest fanciest technology and it limits this apps reach!”</w:t>
            </w:r>
          </w:p>
          <w:p w14:paraId="7B9E04EF" w14:textId="77777777" w:rsidR="00DA0694" w:rsidRPr="00A31E9D" w:rsidRDefault="00DA0694" w:rsidP="00A31E9D">
            <w:pPr>
              <w:pStyle w:val="Body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“Important and necessary.”</w:t>
            </w:r>
          </w:p>
          <w:p w14:paraId="78303D28" w14:textId="77777777" w:rsidR="00DA0694" w:rsidRPr="00A31E9D" w:rsidRDefault="00DA0694" w:rsidP="00A31E9D">
            <w:pPr>
              <w:pStyle w:val="Body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“Works as described and safe.”</w:t>
            </w:r>
          </w:p>
        </w:tc>
      </w:tr>
      <w:tr w:rsidR="00DA0694" w:rsidRPr="009334FF" w14:paraId="30795319" w14:textId="77777777" w:rsidTr="00A31E9D">
        <w:trPr>
          <w:trHeight w:val="614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E3BAB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Confused By (Lack Of) Exposure Alerts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3DB2D" w14:textId="77777777" w:rsidR="00DA0694" w:rsidRPr="00A31E9D" w:rsidRDefault="00DA0694" w:rsidP="00A31E9D">
            <w:pPr>
              <w:pStyle w:val="Body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positive, have, been, with, who, tested, people, someone, covid, has, had, they, exposed, alert, contact</w:t>
            </w:r>
          </w:p>
        </w:tc>
        <w:tc>
          <w:tcPr>
            <w:tcW w:w="1275" w:type="dxa"/>
            <w:tcBorders>
              <w:top w:val="single" w:sz="4" w:space="0" w:color="D4D4D4"/>
              <w:left w:val="single" w:sz="4" w:space="0" w:color="D4D4D4"/>
              <w:bottom w:val="single" w:sz="8" w:space="0" w:color="CCCCCC"/>
              <w:right w:val="single" w:sz="4" w:space="0" w:color="D4D4D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C0ED6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06 (1.04, 1.08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4" w:space="0" w:color="D4D4D4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1F825" w14:textId="77777777" w:rsidR="00DA0694" w:rsidRPr="00A31E9D" w:rsidRDefault="00DA0694" w:rsidP="00A31E9D">
            <w:pPr>
              <w:pStyle w:val="Body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Lacking in functionality to inform users... Doesn't link outside the app to get additional up-to-date information and directives from government agencies."</w:t>
            </w:r>
          </w:p>
        </w:tc>
      </w:tr>
      <w:tr w:rsidR="00DA0694" w:rsidRPr="009334FF" w14:paraId="729331F5" w14:textId="77777777" w:rsidTr="00A31E9D">
        <w:trPr>
          <w:trHeight w:val="430"/>
        </w:trPr>
        <w:tc>
          <w:tcPr>
            <w:tcW w:w="10815" w:type="dxa"/>
            <w:gridSpan w:val="4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5ADA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b/>
                <w:bCs/>
                <w:color w:val="auto"/>
                <w:sz w:val="16"/>
                <w:szCs w:val="16"/>
              </w:rPr>
              <w:t>Low Rating (1-2 stars)</w:t>
            </w:r>
          </w:p>
        </w:tc>
      </w:tr>
      <w:tr w:rsidR="00DA0694" w:rsidRPr="009334FF" w14:paraId="2482C5E6" w14:textId="77777777" w:rsidTr="00A31E9D">
        <w:trPr>
          <w:trHeight w:val="821"/>
        </w:trPr>
        <w:tc>
          <w:tcPr>
            <w:tcW w:w="1590" w:type="dxa"/>
            <w:vMerge w:val="restart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08BDA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0E31E9D0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Unable To Get Exposure Notifications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38C3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download, at, time, doesn't, all, work, waste, never, won't, even, times, open, trying, tried, can't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6973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3.92 (3.55, 4.30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3B0C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...since December 16, it has been inactive. I have restarted the phone, checked and updated settings, still it shows Dec 16. I was really excited about this app only to be disappointed after a few months."</w:t>
            </w:r>
          </w:p>
        </w:tc>
      </w:tr>
      <w:tr w:rsidR="00DA0694" w:rsidRPr="009334FF" w14:paraId="18E948A8" w14:textId="77777777" w:rsidTr="00A31E9D">
        <w:trPr>
          <w:trHeight w:val="1028"/>
        </w:trPr>
        <w:tc>
          <w:tcPr>
            <w:tcW w:w="1590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47EED428" w14:textId="77777777" w:rsidR="00DA0694" w:rsidRPr="009334FF" w:rsidRDefault="00DA0694" w:rsidP="00A31E9D"/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DE6F0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37A147F3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me, notifications, try, turn, something, again, exposure, keeps, wrong, let, says, won't, saying, installed, went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2090C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0331EE0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2.21 (2.19, 2.23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6104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0B2B96C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Cannot turn on exposure notifications"</w:t>
            </w:r>
          </w:p>
          <w:p w14:paraId="2243AA4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Whenever I try to turn on exposure notifications it always says something is wrong."</w:t>
            </w:r>
          </w:p>
        </w:tc>
      </w:tr>
      <w:tr w:rsidR="00DA0694" w:rsidRPr="009334FF" w14:paraId="2A183E10" w14:textId="77777777" w:rsidTr="00A31E9D">
        <w:trPr>
          <w:trHeight w:val="614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5121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Location Tracker Is Inaccurate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4245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at, location, been, locations, places, minutes, </w:t>
            </w:r>
            <w:proofErr w:type="gram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where,</w:t>
            </w:r>
            <w:proofErr w:type="gram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did, stop, home, store, place, 10, accurate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326F3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83 (1.81, 1.86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A1017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Locations are not always accurate. Shows me stopping alone a route when I did not stop. Sometimes for minutes, sometimes hours...."</w:t>
            </w:r>
          </w:p>
        </w:tc>
      </w:tr>
      <w:tr w:rsidR="00DA0694" w:rsidRPr="009334FF" w14:paraId="69A1ABA4" w14:textId="77777777" w:rsidTr="00A31E9D">
        <w:trPr>
          <w:trHeight w:val="821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1C17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Unable To Review COVID-19 Test Results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7709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my, results, get, test, me, can't, am, see, able, information, date, why, review, access, number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6DE4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79 (1.76, 1.81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9C440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my test results are now blocked because my date of birth was input incorrectly"</w:t>
            </w:r>
          </w:p>
          <w:p w14:paraId="1E1A9428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Can't get past confirm on birth date and age it's locked up"</w:t>
            </w:r>
          </w:p>
          <w:p w14:paraId="7CB29240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"App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sux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. Can't even review the results"</w:t>
            </w:r>
          </w:p>
        </w:tc>
      </w:tr>
      <w:tr w:rsidR="00DA0694" w:rsidRPr="009334FF" w14:paraId="699148A1" w14:textId="77777777" w:rsidTr="00A31E9D">
        <w:trPr>
          <w:trHeight w:val="920"/>
        </w:trPr>
        <w:tc>
          <w:tcPr>
            <w:tcW w:w="1590" w:type="dxa"/>
            <w:vMerge w:val="restart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29F4C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68E615F3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5DE5087B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36834488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64E8D3D2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531304E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1BAF845C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3775759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302E111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72520E92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lastRenderedPageBreak/>
              <w:t>Functional Issues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5DCD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lastRenderedPageBreak/>
              <w:t xml:space="preserve">get, error, when, up, screen, update, page, enable, notifications, button,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phone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, after, continue, try, please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704CA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69 (1.67, 1.72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FB8E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Getting error code 1002 when trying to open"</w:t>
            </w:r>
          </w:p>
          <w:p w14:paraId="29E5A25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Can't get past the third page of setup"</w:t>
            </w:r>
          </w:p>
        </w:tc>
      </w:tr>
      <w:tr w:rsidR="00DA0694" w:rsidRPr="009334FF" w14:paraId="5AE4D2CA" w14:textId="77777777" w:rsidTr="00A31E9D">
        <w:trPr>
          <w:trHeight w:val="845"/>
        </w:trPr>
        <w:tc>
          <w:tcPr>
            <w:tcW w:w="1590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59C39B5" w14:textId="77777777" w:rsidR="00DA0694" w:rsidRPr="009334FF" w:rsidRDefault="00DA0694" w:rsidP="00A31E9D"/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E99D6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294092B7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exposure, since, last, been, now, update, days, ago, has, checked, exposures, day, still, check, am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94681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66 (1.63, 1.68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29C66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"The app hasn't checked my exposure since dec 24th.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ts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now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jan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24th. Seems pretty useless."</w:t>
            </w:r>
          </w:p>
          <w:p w14:paraId="1DD6F79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The app isn't actually checking for exposure. Opened it today and it was last checked for exposure three weeks ago."</w:t>
            </w:r>
          </w:p>
        </w:tc>
      </w:tr>
      <w:tr w:rsidR="00DA0694" w:rsidRPr="009334FF" w14:paraId="62511ABE" w14:textId="77777777" w:rsidTr="00A31E9D">
        <w:trPr>
          <w:trHeight w:val="650"/>
        </w:trPr>
        <w:tc>
          <w:tcPr>
            <w:tcW w:w="1590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17776A0D" w14:textId="77777777" w:rsidR="00DA0694" w:rsidRPr="009334FF" w:rsidRDefault="00DA0694" w:rsidP="00A31E9D"/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C1FF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on,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luetooth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, location, off, turn,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gps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, which, turned, requires, notification, leave, devices, enabled, android, why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2CC6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43 (1.41, 1.46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943F2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"Drains battery due to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luetooth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usage...."</w:t>
            </w:r>
          </w:p>
          <w:p w14:paraId="38B0664B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"Had to uninstall to fix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luetooth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connection problems with Fitbit and car audio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luetooth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</w:t>
            </w:r>
          </w:p>
        </w:tc>
      </w:tr>
      <w:tr w:rsidR="00DA0694" w:rsidRPr="009334FF" w14:paraId="2A3C175D" w14:textId="77777777" w:rsidTr="00A31E9D">
        <w:trPr>
          <w:trHeight w:val="821"/>
        </w:trPr>
        <w:tc>
          <w:tcPr>
            <w:tcW w:w="1590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5C7BE082" w14:textId="77777777" w:rsidR="00DA0694" w:rsidRPr="009334FF" w:rsidRDefault="00DA0694" w:rsidP="00A31E9D"/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0D43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not, it's, does, do, what, work, know, </w:t>
            </w:r>
            <w:proofErr w:type="gram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or,</w:t>
            </w:r>
            <w:proofErr w:type="gram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'm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, sure, don't, anything, how, its, going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AE90C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40 (1.38, 1.43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B56B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3D8B615C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App does not function properly"</w:t>
            </w:r>
          </w:p>
          <w:p w14:paraId="2722D1F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Not sure it works"</w:t>
            </w:r>
          </w:p>
          <w:p w14:paraId="7DDD34B6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Useless Doesn't do anything."</w:t>
            </w:r>
          </w:p>
        </w:tc>
      </w:tr>
      <w:tr w:rsidR="00DA0694" w:rsidRPr="009334FF" w14:paraId="6FFA6910" w14:textId="77777777" w:rsidTr="00A31E9D">
        <w:trPr>
          <w:trHeight w:val="845"/>
        </w:trPr>
        <w:tc>
          <w:tcPr>
            <w:tcW w:w="1590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5E591E54" w14:textId="77777777" w:rsidR="00DA0694" w:rsidRPr="009334FF" w:rsidRDefault="00DA0694" w:rsidP="00A31E9D"/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D6AAA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  <w:lang w:val="en-US"/>
              </w:rPr>
            </w:pPr>
          </w:p>
          <w:p w14:paraId="7E21AFA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was, had, we, were, out, said, days, after, told, got, back, our, her, did, received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DA1B1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25 (1.23, 1.28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0EA5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This app is junk...My wife is Covid19 positive. She reported in the app as infected patient. I stood right next to her (with her phone on her hand)and the app on my phone did not alert anything..."</w:t>
            </w:r>
          </w:p>
        </w:tc>
      </w:tr>
      <w:tr w:rsidR="00DA0694" w:rsidRPr="009334FF" w14:paraId="77FA0EFE" w14:textId="77777777" w:rsidTr="00A31E9D">
        <w:trPr>
          <w:trHeight w:val="755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D6EC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Issues with verification 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F3B08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code, positive, test, pin, get, report, verification, result, useless, health, from, never, tested, number, one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8760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63 (1.61, 1.66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5A9E2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“Unable to enter pin”</w:t>
            </w:r>
          </w:p>
          <w:p w14:paraId="2C634926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“Tested positive, can't find verification code”</w:t>
            </w:r>
          </w:p>
        </w:tc>
      </w:tr>
      <w:tr w:rsidR="00DA0694" w:rsidRPr="009334FF" w14:paraId="1EB534F7" w14:textId="77777777" w:rsidTr="00A31E9D">
        <w:trPr>
          <w:trHeight w:val="1220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E1E7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Confused By (Lack Of) Exposure Alerts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355D4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positive, have, been, with, who, tested, people, someone, covid, has, had, they, exposed, alert, contact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0925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42 (1.39, 1.44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BC64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"I have been around multiple people </w:t>
            </w:r>
            <w:proofErr w:type="gram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whom</w:t>
            </w:r>
            <w:proofErr w:type="gram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have tested positive...have gotten zero notifications. Not very effective."</w:t>
            </w:r>
          </w:p>
          <w:p w14:paraId="1072C9D2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I know I've been potentially exposed and have received no exposure notifications"</w:t>
            </w:r>
          </w:p>
        </w:tc>
      </w:tr>
      <w:tr w:rsidR="00DA0694" w:rsidRPr="009334FF" w14:paraId="55821409" w14:textId="77777777" w:rsidTr="00A31E9D">
        <w:trPr>
          <w:trHeight w:val="614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D99A2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Drains Battery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BB4A5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my, phone, on, battery, had, installed, issues,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samsung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, now, drain, too, installing, galaxy, android, uninstall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DDAC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24 (1.22, 1.27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F1760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"Drains battery due to 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bluetooth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usage...."</w:t>
            </w:r>
          </w:p>
          <w:p w14:paraId="1A80AD39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The app was killing my battery too fast. I had to uninstall. I'm using a Samsung Galaxy S9."</w:t>
            </w:r>
          </w:p>
        </w:tc>
      </w:tr>
      <w:tr w:rsidR="00DA0694" w:rsidRPr="009334FF" w14:paraId="57520DDC" w14:textId="77777777" w:rsidTr="00A31E9D">
        <w:trPr>
          <w:trHeight w:val="1028"/>
        </w:trPr>
        <w:tc>
          <w:tcPr>
            <w:tcW w:w="159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77D2D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Hoax, Government Control</w:t>
            </w:r>
          </w:p>
        </w:tc>
        <w:tc>
          <w:tcPr>
            <w:tcW w:w="28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A145F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covid, virus, its, new, state, big, government, being, bad, fear, over, control, makes, money, too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C3F13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jc w:val="center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1.15 (1.13, 1.18)</w:t>
            </w:r>
          </w:p>
        </w:tc>
        <w:tc>
          <w:tcPr>
            <w:tcW w:w="505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CAF72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Government tracking at its finest. This is absolute garbage just like Governor Cooper"</w:t>
            </w:r>
          </w:p>
          <w:p w14:paraId="4E435F56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rStyle w:val="None"/>
                <w:rFonts w:ascii="Georgia" w:eastAsia="Georgia" w:hAnsi="Georgia" w:cs="Georgia"/>
                <w:color w:val="auto"/>
                <w:sz w:val="16"/>
                <w:szCs w:val="16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This is like Communist China."</w:t>
            </w:r>
          </w:p>
          <w:p w14:paraId="09AD458E" w14:textId="77777777" w:rsidR="00DA0694" w:rsidRPr="00A31E9D" w:rsidRDefault="00DA0694" w:rsidP="00A31E9D">
            <w:pPr>
              <w:pStyle w:val="Body"/>
              <w:widowControl w:val="0"/>
              <w:spacing w:line="276" w:lineRule="auto"/>
              <w:rPr>
                <w:color w:val="auto"/>
              </w:rPr>
            </w:pPr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"</w:t>
            </w:r>
            <w:proofErr w:type="spellStart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>Its</w:t>
            </w:r>
            <w:proofErr w:type="spellEnd"/>
            <w:r w:rsidRPr="00A31E9D">
              <w:rPr>
                <w:rStyle w:val="Hyperlink2"/>
                <w:rFonts w:ascii="Georgia" w:hAnsi="Georgia"/>
                <w:color w:val="auto"/>
                <w:sz w:val="16"/>
                <w:szCs w:val="16"/>
              </w:rPr>
              <w:t xml:space="preserve"> a hoax"</w:t>
            </w:r>
          </w:p>
        </w:tc>
      </w:tr>
    </w:tbl>
    <w:p w14:paraId="0D6AD6FE" w14:textId="77777777" w:rsidR="00D94D80" w:rsidRDefault="00D94D80"/>
    <w:sectPr w:rsidR="00D9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6053A"/>
    <w:multiLevelType w:val="hybridMultilevel"/>
    <w:tmpl w:val="4D005028"/>
    <w:styleLink w:val="ImportedStyle1"/>
    <w:lvl w:ilvl="0" w:tplc="881AB616">
      <w:start w:val="1"/>
      <w:numFmt w:val="lowerLetter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F16DB84">
      <w:start w:val="1"/>
      <w:numFmt w:val="lowerRoman"/>
      <w:lvlText w:val="%2)"/>
      <w:lvlJc w:val="left"/>
      <w:pPr>
        <w:ind w:left="1440" w:hanging="49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DE6A876">
      <w:start w:val="1"/>
      <w:numFmt w:val="decimal"/>
      <w:lvlText w:val="%3)"/>
      <w:lvlJc w:val="left"/>
      <w:pPr>
        <w:ind w:left="21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7D02E96">
      <w:start w:val="1"/>
      <w:numFmt w:val="lowerLetter"/>
      <w:lvlText w:val="(%4)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DA5BF4">
      <w:start w:val="1"/>
      <w:numFmt w:val="lowerRoman"/>
      <w:lvlText w:val="(%5)"/>
      <w:lvlJc w:val="left"/>
      <w:pPr>
        <w:ind w:left="3600" w:hanging="49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5E8A8E">
      <w:start w:val="1"/>
      <w:numFmt w:val="decimal"/>
      <w:lvlText w:val="(%6)"/>
      <w:lvlJc w:val="left"/>
      <w:pPr>
        <w:ind w:left="43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622A95E">
      <w:start w:val="1"/>
      <w:numFmt w:val="lowerLetter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70011A">
      <w:start w:val="1"/>
      <w:numFmt w:val="lowerRoman"/>
      <w:lvlText w:val="%8."/>
      <w:lvlJc w:val="left"/>
      <w:pPr>
        <w:ind w:left="5760" w:hanging="49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A30E862">
      <w:start w:val="1"/>
      <w:numFmt w:val="decimal"/>
      <w:lvlText w:val="%9."/>
      <w:lvlJc w:val="left"/>
      <w:pPr>
        <w:ind w:left="64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DEA7EDC"/>
    <w:multiLevelType w:val="hybridMultilevel"/>
    <w:tmpl w:val="4D005028"/>
    <w:numStyleLink w:val="ImportedStyle1"/>
  </w:abstractNum>
  <w:num w:numId="1" w16cid:durableId="32120497">
    <w:abstractNumId w:val="0"/>
  </w:num>
  <w:num w:numId="2" w16cid:durableId="6130949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2D"/>
    <w:rsid w:val="00110535"/>
    <w:rsid w:val="003002DF"/>
    <w:rsid w:val="00425B84"/>
    <w:rsid w:val="00637850"/>
    <w:rsid w:val="007E0071"/>
    <w:rsid w:val="009A363E"/>
    <w:rsid w:val="00A26728"/>
    <w:rsid w:val="00AD08EA"/>
    <w:rsid w:val="00C5172D"/>
    <w:rsid w:val="00D94D80"/>
    <w:rsid w:val="00DA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AF766-7CCC-4762-8E53-DA7AA7AF4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69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A0694"/>
    <w:rPr>
      <w:u w:val="single"/>
    </w:rPr>
  </w:style>
  <w:style w:type="paragraph" w:customStyle="1" w:styleId="HeaderFooter">
    <w:name w:val="Header &amp; Footer"/>
    <w:rsid w:val="00DA069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PH" w:eastAsia="en-PH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DA069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PH" w:eastAsia="en-PH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A0694"/>
  </w:style>
  <w:style w:type="character" w:customStyle="1" w:styleId="Hyperlink0">
    <w:name w:val="Hyperlink.0"/>
    <w:basedOn w:val="None"/>
    <w:rsid w:val="00DA0694"/>
    <w:rPr>
      <w:rFonts w:ascii="Georgia" w:eastAsia="Georgia" w:hAnsi="Georgia" w:cs="Georgia"/>
      <w:outline w:val="0"/>
      <w:color w:val="000000"/>
      <w:sz w:val="22"/>
      <w:szCs w:val="22"/>
      <w:u w:val="single" w:color="000000"/>
    </w:rPr>
  </w:style>
  <w:style w:type="character" w:customStyle="1" w:styleId="Hyperlink1">
    <w:name w:val="Hyperlink.1"/>
    <w:basedOn w:val="None"/>
    <w:rsid w:val="00DA0694"/>
    <w:rPr>
      <w:rFonts w:ascii="Georgia" w:eastAsia="Georgia" w:hAnsi="Georgia" w:cs="Georgia"/>
      <w:outline w:val="0"/>
      <w:color w:val="000000"/>
      <w:sz w:val="22"/>
      <w:szCs w:val="22"/>
      <w:u w:color="000000"/>
    </w:rPr>
  </w:style>
  <w:style w:type="numbering" w:customStyle="1" w:styleId="ImportedStyle1">
    <w:name w:val="Imported Style 1"/>
    <w:rsid w:val="00DA0694"/>
    <w:pPr>
      <w:numPr>
        <w:numId w:val="1"/>
      </w:numPr>
    </w:pPr>
  </w:style>
  <w:style w:type="character" w:customStyle="1" w:styleId="Hyperlink2">
    <w:name w:val="Hyperlink.2"/>
    <w:basedOn w:val="None"/>
    <w:rsid w:val="00DA0694"/>
    <w:rPr>
      <w:lang w:val="en-US"/>
    </w:rPr>
  </w:style>
  <w:style w:type="paragraph" w:customStyle="1" w:styleId="Default">
    <w:name w:val="Default"/>
    <w:rsid w:val="00DA069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PH" w:eastAsia="en-PH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DA069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1</Words>
  <Characters>7019</Characters>
  <Application>Microsoft Office Word</Application>
  <DocSecurity>0</DocSecurity>
  <Lines>58</Lines>
  <Paragraphs>16</Paragraphs>
  <ScaleCrop>false</ScaleCrop>
  <Company/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4</dc:creator>
  <cp:keywords/>
  <dc:description/>
  <cp:lastModifiedBy>Suresh Krishnamoorthy</cp:lastModifiedBy>
  <cp:revision>3</cp:revision>
  <dcterms:created xsi:type="dcterms:W3CDTF">2022-08-29T06:08:00Z</dcterms:created>
  <dcterms:modified xsi:type="dcterms:W3CDTF">2022-09-03T08:36:00Z</dcterms:modified>
</cp:coreProperties>
</file>